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EFE" w:rsidRDefault="003C6EA0" w:rsidP="003C6EA0">
      <w:pPr>
        <w:jc w:val="center"/>
      </w:pPr>
      <w:r>
        <w:t>SUPPLEMENTARY DATA</w:t>
      </w:r>
    </w:p>
    <w:p w:rsidR="003C6EA0" w:rsidRDefault="003C6EA0" w:rsidP="003C6EA0">
      <w:pPr>
        <w:jc w:val="center"/>
      </w:pPr>
    </w:p>
    <w:p w:rsidR="00145B46" w:rsidRDefault="00145B46" w:rsidP="00145B46">
      <w:pPr>
        <w:jc w:val="center"/>
      </w:pPr>
      <w:bookmarkStart w:id="0" w:name="_GoBack"/>
      <w:bookmarkEnd w:id="0"/>
      <w:r>
        <w:t>TABLE S</w:t>
      </w:r>
      <w:r w:rsidR="004A06B9">
        <w:t>2</w:t>
      </w:r>
    </w:p>
    <w:p w:rsidR="00145B46" w:rsidRDefault="00145B46" w:rsidP="00145B46">
      <w:pPr>
        <w:jc w:val="center"/>
      </w:pPr>
    </w:p>
    <w:p w:rsidR="00145B46" w:rsidRDefault="00145B46" w:rsidP="00145B46">
      <w:pPr>
        <w:jc w:val="center"/>
      </w:pPr>
      <w:r>
        <w:t xml:space="preserve">SEQUENCES USED FOR COMPARISON OF </w:t>
      </w:r>
      <w:r w:rsidR="004418AB">
        <w:t>CpG SUPPRESSION IN CORONAVIRUSES</w:t>
      </w:r>
    </w:p>
    <w:p w:rsidR="004418AB" w:rsidRDefault="004418AB" w:rsidP="004418AB"/>
    <w:p w:rsidR="004418AB" w:rsidRDefault="004418AB" w:rsidP="004418AB"/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853"/>
        <w:gridCol w:w="2095"/>
        <w:gridCol w:w="1752"/>
        <w:gridCol w:w="1032"/>
        <w:gridCol w:w="1248"/>
      </w:tblGrid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ession 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+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b/>
                <w:bCs/>
                <w:i/>
                <w:color w:val="000000"/>
                <w:sz w:val="20"/>
                <w:szCs w:val="20"/>
              </w:rPr>
              <w:t>Ratio_</w:t>
            </w:r>
            <w:r w:rsidRPr="004418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G</w:t>
            </w:r>
            <w:proofErr w:type="spellEnd"/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MN9887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0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058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 w:rsidR="004418AB"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MN9965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0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08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J8829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8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675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F2944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8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04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J4738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98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90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P8868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7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788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J4738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4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44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MG7729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8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79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Y3524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2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90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GU1902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48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18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X9939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87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33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arbeco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 w:rsidP="00822C17">
            <w:r w:rsidRPr="000E0B4E">
              <w:rPr>
                <w:rFonts w:ascii="Calibri" w:hAnsi="Calibri" w:cs="Calibri"/>
                <w:color w:val="000000"/>
                <w:sz w:val="20"/>
                <w:szCs w:val="20"/>
              </w:rPr>
              <w:t>Bat SARS-lik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MK2113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88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 w:rsidP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06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F4302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8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65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Q9892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5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5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J4738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27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270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3044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2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65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F2943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2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38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LC1190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8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43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M2459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47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1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U4201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1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717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U4201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7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5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J4738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9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717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J4738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8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729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3535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0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8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Q6488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1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93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F2030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28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203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5674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4.4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68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Y0737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78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223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lph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J2719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38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5852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6.7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12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M3497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07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49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597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2.0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8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7002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8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7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F6367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28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89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C5453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48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740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X8690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2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5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F0655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1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319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F065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15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U7623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260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F0655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0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71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2741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7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98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Q065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3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233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J3766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6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80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Q0650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1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57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J3766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5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61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Q065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8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3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Q065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1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3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Q0650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5.0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270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U1117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2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97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Gammacoron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IBACG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9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09</w:t>
            </w:r>
          </w:p>
        </w:tc>
      </w:tr>
      <w:tr w:rsidR="00822C17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Pr="004418AB" w:rsidRDefault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MF3248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8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83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X534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6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50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P0269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1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3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1803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0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84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R1398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63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M6779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9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435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R8623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170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T1664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2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14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C7876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6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703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P1268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2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683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X4738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2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89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T4475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8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872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M1109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661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C7876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1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098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RU873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8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048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P280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5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543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U3024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7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206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M962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6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90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LDU151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4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095</w:t>
            </w:r>
          </w:p>
        </w:tc>
      </w:tr>
      <w:tr w:rsidR="004418AB" w:rsidRPr="004418AB" w:rsidTr="004418AB">
        <w:trPr>
          <w:trHeight w:val="29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JN1162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2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99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3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822C17" w:rsidRDefault="00822C17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3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6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3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7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1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5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CP3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5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CPB1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5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3713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6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re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4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6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s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7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s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0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s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882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0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PSVRPL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3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1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7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14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7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6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6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HVAGM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7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1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7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2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PSNUP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UVM53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7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3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8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3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6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2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1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2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2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9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ANC12G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882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2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PSGPG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39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4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2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1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2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0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1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2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9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1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5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4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0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1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4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IVMNC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4852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2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8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6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1292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29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4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960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7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2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3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2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ilo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961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1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ilo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961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960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1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960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CU139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6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4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85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08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4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317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5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0374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VU180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7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6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7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1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7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VDC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702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6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5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4795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2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1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0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6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4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6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CLF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6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TU909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OL3L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6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6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ERVPOL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428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0917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lavi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97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MU153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5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7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6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3212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5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7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titis E-like virus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MNGPOL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6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titis E-like virus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425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4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titis E-like virus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titis E-like virus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6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titis E-like virus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7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patitis E-like virus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97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97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09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5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8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0937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4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8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OUCAPPR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97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3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1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6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2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VDMP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LDU151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97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817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CU076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1347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BV1315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49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586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4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0326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97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2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1458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CRNAORF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4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8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0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397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U549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0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KUNC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6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DVCG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ECGENR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0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2957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0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7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1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5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SINOCK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1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CA2499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4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FMDVAL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2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1503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0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2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2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2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Picornavirida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2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9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3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9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6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3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09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6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5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08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1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6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7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7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3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3317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3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8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5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36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9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4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2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749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749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4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25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1542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1154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749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0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749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5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PCEG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2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BCA0110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5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CV120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5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0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CV4APOL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6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5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abd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40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6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2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abd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Y2282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6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2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abd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1770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6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7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abd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CV14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7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abd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T7MNV3-2       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7.3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33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habdovir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GU223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7.8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3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4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7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8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7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5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0117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8.4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0234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8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0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9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8.9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58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B0186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9.0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GU444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9.1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8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D906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9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HGU363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59.7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05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AF0234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60.2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</w:tr>
      <w:tr w:rsidR="004418AB" w:rsidRPr="004418AB" w:rsidTr="004418AB">
        <w:trPr>
          <w:trHeight w:val="30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RNA_virus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Togaviru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NC_0015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69.6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418AB" w:rsidRPr="004418AB" w:rsidRDefault="004418AB">
            <w:pPr>
              <w:autoSpaceDE w:val="0"/>
              <w:autoSpaceDN w:val="0"/>
              <w:adjustRightInd w:val="0"/>
              <w:spacing w:befor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8AB">
              <w:rPr>
                <w:rFonts w:ascii="Calibri" w:hAnsi="Calibri" w:cs="Calibri"/>
                <w:color w:val="000000"/>
                <w:sz w:val="20"/>
                <w:szCs w:val="20"/>
              </w:rPr>
              <w:t>1.057</w:t>
            </w:r>
          </w:p>
        </w:tc>
      </w:tr>
    </w:tbl>
    <w:p w:rsidR="004418AB" w:rsidRDefault="004418AB" w:rsidP="004418AB"/>
    <w:sectPr w:rsidR="00441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EA0"/>
    <w:rsid w:val="00145B46"/>
    <w:rsid w:val="00181EFE"/>
    <w:rsid w:val="003C6EA0"/>
    <w:rsid w:val="004418AB"/>
    <w:rsid w:val="004A06B9"/>
    <w:rsid w:val="0060756A"/>
    <w:rsid w:val="00822C17"/>
    <w:rsid w:val="00A67F53"/>
    <w:rsid w:val="00BA5815"/>
    <w:rsid w:val="00F1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6C8F7-1F0C-4B16-BE87-243749D8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75</Words>
  <Characters>1297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6-10T20:15:00Z</dcterms:created>
  <dcterms:modified xsi:type="dcterms:W3CDTF">2020-06-10T20:15:00Z</dcterms:modified>
</cp:coreProperties>
</file>